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ABE7F" w14:textId="77777777" w:rsidR="00171287" w:rsidRPr="00FF7DEC" w:rsidRDefault="00171287" w:rsidP="00171287">
      <w:pPr>
        <w:keepNext/>
        <w:rPr>
          <w:rFonts w:ascii="Calibri" w:hAnsi="Calibri" w:cs="Calibri"/>
        </w:rPr>
      </w:pPr>
      <w:r w:rsidRPr="00FF7DEC">
        <w:rPr>
          <w:rFonts w:ascii="Calibri" w:hAnsi="Calibri" w:cs="Calibri"/>
          <w:noProof/>
        </w:rPr>
        <w:drawing>
          <wp:inline distT="0" distB="0" distL="0" distR="0" wp14:anchorId="7E5E20B2" wp14:editId="7C19516F">
            <wp:extent cx="8467725" cy="4457538"/>
            <wp:effectExtent l="0" t="0" r="0" b="635"/>
            <wp:docPr id="1119933722" name="Picture 11199337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11"/>
                    <a:stretch/>
                  </pic:blipFill>
                  <pic:spPr bwMode="auto">
                    <a:xfrm>
                      <a:off x="0" y="0"/>
                      <a:ext cx="8505817" cy="4477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2ABB3F" w14:textId="77777777" w:rsidR="00171287" w:rsidRPr="00FF7DEC" w:rsidRDefault="00171287" w:rsidP="00171287">
      <w:pPr>
        <w:pStyle w:val="Caption"/>
        <w:jc w:val="center"/>
        <w:rPr>
          <w:rFonts w:ascii="Calibri" w:hAnsi="Calibri" w:cs="Calibri"/>
          <w:i w:val="0"/>
          <w:iCs w:val="0"/>
          <w:sz w:val="22"/>
          <w:szCs w:val="22"/>
        </w:rPr>
      </w:pPr>
      <w:r w:rsidRPr="00FF7DEC">
        <w:rPr>
          <w:rFonts w:ascii="Calibri" w:hAnsi="Calibri" w:cs="Calibri"/>
          <w:i w:val="0"/>
          <w:iCs w:val="0"/>
          <w:sz w:val="22"/>
          <w:szCs w:val="22"/>
        </w:rPr>
        <w:t xml:space="preserve">S7 Fig </w:t>
      </w:r>
    </w:p>
    <w:p w14:paraId="6BEC7BDD" w14:textId="77777777" w:rsidR="00435495" w:rsidRDefault="00435495"/>
    <w:sectPr w:rsidR="00435495" w:rsidSect="001712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287"/>
    <w:rsid w:val="00057900"/>
    <w:rsid w:val="00171287"/>
    <w:rsid w:val="00435495"/>
    <w:rsid w:val="004A2C8F"/>
    <w:rsid w:val="004B1AD4"/>
    <w:rsid w:val="00524631"/>
    <w:rsid w:val="006E4A0F"/>
    <w:rsid w:val="007F1742"/>
    <w:rsid w:val="00B55132"/>
    <w:rsid w:val="00D67B11"/>
    <w:rsid w:val="00DA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455C6"/>
  <w15:chartTrackingRefBased/>
  <w15:docId w15:val="{DBEBB00A-E65A-4A46-BD58-03548EF9F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28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2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N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N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2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N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2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N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2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N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2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N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1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2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1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287"/>
    <w:pPr>
      <w:spacing w:before="160"/>
      <w:jc w:val="center"/>
    </w:pPr>
    <w:rPr>
      <w:i/>
      <w:iCs/>
      <w:color w:val="404040" w:themeColor="text1" w:themeTint="BF"/>
      <w:kern w:val="2"/>
      <w:lang w:val="en-N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1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287"/>
    <w:pPr>
      <w:ind w:left="720"/>
      <w:contextualSpacing/>
    </w:pPr>
    <w:rPr>
      <w:kern w:val="2"/>
      <w:lang w:val="en-N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1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N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28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71287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059458</dc:creator>
  <cp:keywords/>
  <dc:description/>
  <cp:lastModifiedBy>221059458</cp:lastModifiedBy>
  <cp:revision>1</cp:revision>
  <dcterms:created xsi:type="dcterms:W3CDTF">2025-03-06T05:56:00Z</dcterms:created>
  <dcterms:modified xsi:type="dcterms:W3CDTF">2025-03-06T05:56:00Z</dcterms:modified>
</cp:coreProperties>
</file>